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DDC" w:rsidRDefault="00C31DDC" w:rsidP="00C31DD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572D">
        <w:rPr>
          <w:rFonts w:ascii="Times New Roman" w:eastAsia="Times New Roman" w:hAnsi="Times New Roman" w:cs="Times New Roman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 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: Estimated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fotaxi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resistant </w:t>
      </w:r>
      <w:r w:rsidRPr="00A36B05"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soil swabs.</w:t>
      </w:r>
    </w:p>
    <w:p w:rsidR="00C31DDC" w:rsidRPr="00684999" w:rsidRDefault="00C31DDC" w:rsidP="00C31DD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7"/>
        <w:gridCol w:w="2180"/>
        <w:gridCol w:w="2180"/>
        <w:gridCol w:w="3198"/>
      </w:tblGrid>
      <w:tr w:rsidR="00C31DDC" w:rsidRPr="00724E67" w:rsidTr="00C34248">
        <w:trPr>
          <w:trHeight w:val="900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Numerical ID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LARGE FLUOR WELL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SMALL FLUOR WELLS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</w:rPr>
              <w:t>MPN/100 ml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29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4196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7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4196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9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4196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0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9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31DDC" w:rsidRPr="00724E67" w:rsidTr="00C34248">
        <w:trPr>
          <w:trHeight w:val="29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1DDC" w:rsidRPr="00A36B05" w:rsidRDefault="00C31DDC" w:rsidP="00C342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41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Pr="00A3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C31DDC" w:rsidRDefault="00C31DDC" w:rsidP="00C31DDC"/>
    <w:p w:rsidR="00224794" w:rsidRDefault="00224794"/>
    <w:sectPr w:rsidR="00224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DC"/>
    <w:rsid w:val="00224794"/>
    <w:rsid w:val="00C3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795E"/>
  <w15:chartTrackingRefBased/>
  <w15:docId w15:val="{5BB41B3D-128A-4D2F-82D7-0C11D96C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1DD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i Tabassum</dc:creator>
  <cp:keywords/>
  <dc:description/>
  <cp:lastModifiedBy>Tahani Tabassum</cp:lastModifiedBy>
  <cp:revision>1</cp:revision>
  <dcterms:created xsi:type="dcterms:W3CDTF">2024-05-26T05:55:00Z</dcterms:created>
  <dcterms:modified xsi:type="dcterms:W3CDTF">2024-05-26T05:55:00Z</dcterms:modified>
</cp:coreProperties>
</file>